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292C697" w:rsidR="00BB3F47" w:rsidRPr="00892E17" w:rsidRDefault="006F348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967EC1B" w:rsidR="00BB3F47" w:rsidRPr="00892E17" w:rsidRDefault="0088331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1562894B" w:rsidR="00BB3F47" w:rsidRPr="00892E17" w:rsidRDefault="0088331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FDAF8F1" w:rsidR="00BB3F47" w:rsidRPr="00892E17" w:rsidRDefault="0088331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13A5BA20" w:rsidR="00BB3F47" w:rsidRPr="00892E17" w:rsidRDefault="0088331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6B27A33" w:rsidR="00BB3F47" w:rsidRPr="00892E17" w:rsidRDefault="0088331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64A0899E" w:rsidR="00BB3F47" w:rsidRPr="00892E17" w:rsidRDefault="0088331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6F348F"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6F348F" w:rsidRPr="00892E17" w:rsidRDefault="006F348F" w:rsidP="006F348F">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6F348F" w:rsidRPr="00892E17" w:rsidRDefault="006F348F" w:rsidP="006F348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6F348F" w:rsidRPr="00892E17" w:rsidRDefault="006F348F" w:rsidP="006F348F">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6F348F" w:rsidRPr="00892E17" w:rsidRDefault="006F348F" w:rsidP="006F348F">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6F348F" w:rsidRPr="00892E17" w:rsidRDefault="006F348F" w:rsidP="006F348F">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4671160" w:rsidR="006F348F" w:rsidRPr="00892E17" w:rsidRDefault="0088331D" w:rsidP="006F348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6F348F"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6F348F" w:rsidRPr="00892E17" w:rsidRDefault="006F348F" w:rsidP="006F348F">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6F348F" w:rsidRPr="00892E17" w:rsidRDefault="006F348F" w:rsidP="006F348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6F348F" w:rsidRPr="00892E17" w:rsidRDefault="006F348F" w:rsidP="006F348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6F348F" w:rsidRPr="00892E17" w:rsidRDefault="006F348F" w:rsidP="006F348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FF4497A" w:rsidR="006F348F" w:rsidRPr="00892E17" w:rsidRDefault="006F348F" w:rsidP="006F348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6F348F"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6F348F" w:rsidRPr="00892E17" w:rsidRDefault="006F348F" w:rsidP="006F348F">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6F348F" w:rsidRPr="00892E17" w:rsidRDefault="006F348F" w:rsidP="006F348F">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6F348F" w:rsidRPr="00892E17" w:rsidRDefault="006F348F" w:rsidP="006F348F">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6F348F" w:rsidRPr="00892E17" w:rsidRDefault="006F348F" w:rsidP="006F348F">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E624857" w:rsidR="006F348F" w:rsidRPr="00892E17" w:rsidRDefault="0088331D" w:rsidP="006F348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6F348F"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6F348F" w:rsidRPr="00892E17" w:rsidRDefault="006F348F" w:rsidP="006F348F">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6F348F" w:rsidRPr="00892E17" w:rsidRDefault="006F348F" w:rsidP="006F348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6F348F" w:rsidRPr="00892E17" w:rsidRDefault="006F348F" w:rsidP="006F348F">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6F348F" w:rsidRPr="00892E17" w:rsidRDefault="006F348F" w:rsidP="006F348F">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E393E33" w:rsidR="006F348F" w:rsidRPr="00892E17" w:rsidRDefault="0088331D" w:rsidP="006F348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6F348F"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6F348F" w:rsidRPr="00892E17" w:rsidRDefault="006F348F" w:rsidP="006F348F">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6F348F" w:rsidRPr="00892E17" w:rsidRDefault="006F348F" w:rsidP="006F348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6F348F" w:rsidRPr="00892E17" w:rsidRDefault="006F348F" w:rsidP="006F348F">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6F348F" w:rsidRPr="00892E17" w:rsidRDefault="006F348F" w:rsidP="006F348F">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6F348F" w:rsidRPr="00892E17" w:rsidRDefault="006F348F" w:rsidP="006F348F">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8BC8111" w:rsidR="006F348F" w:rsidRPr="00892E17" w:rsidRDefault="0088331D" w:rsidP="006F348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6F348F"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6F348F" w:rsidRPr="00892E17" w:rsidRDefault="006F348F" w:rsidP="006F348F">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6F348F" w:rsidRPr="00892E17" w:rsidRDefault="006F348F" w:rsidP="006F348F">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6F348F" w:rsidRPr="00892E17" w:rsidRDefault="006F348F" w:rsidP="006F348F">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6F348F" w:rsidRPr="00892E17" w:rsidRDefault="006F348F" w:rsidP="006F348F">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6F348F" w:rsidRPr="00892E17" w:rsidRDefault="006F348F" w:rsidP="006F348F">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6F348F" w:rsidRPr="00892E17" w:rsidRDefault="006F348F" w:rsidP="006F348F">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83967D7" w:rsidR="006F348F" w:rsidRPr="00892E17" w:rsidRDefault="0088331D" w:rsidP="006F348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6F348F"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6F348F" w:rsidRPr="00892E17" w:rsidRDefault="006F348F" w:rsidP="006F348F">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6F348F" w:rsidRPr="00892E17" w:rsidRDefault="006F348F" w:rsidP="006F348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6F348F" w:rsidRPr="00892E17" w:rsidRDefault="006F348F" w:rsidP="006F348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6F348F" w:rsidRPr="00892E17" w:rsidRDefault="006F348F" w:rsidP="006F348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C7AF022" w:rsidR="006F348F" w:rsidRPr="00892E17" w:rsidRDefault="006F348F" w:rsidP="006F348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6F348F"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6F348F" w:rsidRPr="00892E17" w:rsidRDefault="006F348F" w:rsidP="006F348F">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6F348F" w:rsidRPr="00892E17" w:rsidRDefault="006F348F" w:rsidP="006F348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6F348F" w:rsidRPr="00892E17" w:rsidRDefault="006F348F" w:rsidP="006F348F">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6F348F" w:rsidRPr="00892E17" w:rsidRDefault="006F348F" w:rsidP="006F348F">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6F348F" w:rsidRPr="00892E17" w:rsidRDefault="006F348F" w:rsidP="006F348F">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539FE8A" w:rsidR="006F348F" w:rsidRPr="00892E17" w:rsidRDefault="0088331D" w:rsidP="006F348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6F348F"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6F348F" w:rsidRPr="00892E17" w:rsidRDefault="006F348F" w:rsidP="006F348F">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6F348F" w:rsidRPr="00892E17" w:rsidRDefault="006F348F" w:rsidP="006F348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6F348F" w:rsidRPr="00892E17" w:rsidRDefault="006F348F" w:rsidP="006F348F">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6F348F" w:rsidRPr="00892E17" w:rsidRDefault="006F348F" w:rsidP="006F348F">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6F348F" w:rsidRPr="00892E17" w:rsidRDefault="006F348F" w:rsidP="006F348F">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6F348F" w:rsidRPr="00892E17" w:rsidRDefault="006F348F" w:rsidP="006F348F">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525B0305" w:rsidR="006F348F" w:rsidRPr="00892E17" w:rsidRDefault="0088331D" w:rsidP="006F348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6F348F"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6F348F" w:rsidRPr="00892E17" w:rsidRDefault="006F348F" w:rsidP="006F348F">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6F348F" w:rsidRPr="00892E17" w:rsidRDefault="006F348F" w:rsidP="006F348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6F348F" w:rsidRPr="00892E17" w:rsidRDefault="006F348F" w:rsidP="006F348F">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6F348F" w:rsidRPr="00892E17" w:rsidRDefault="006F348F" w:rsidP="006F348F">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6F348F" w:rsidRPr="00892E17" w:rsidRDefault="006F348F" w:rsidP="006F348F">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F0DE574" w:rsidR="006F348F" w:rsidRPr="00892E17" w:rsidRDefault="0088331D" w:rsidP="006F348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6F348F"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6F348F" w:rsidRPr="00892E17" w:rsidRDefault="006F348F" w:rsidP="006F348F">
            <w:pPr>
              <w:rPr>
                <w:rFonts w:ascii="Arial" w:eastAsia="Calibri" w:hAnsi="Arial" w:cs="Arial"/>
              </w:rPr>
            </w:pPr>
            <w:r w:rsidRPr="00892E17">
              <w:rPr>
                <w:rFonts w:ascii="Arial" w:eastAsia="Calibri" w:hAnsi="Arial" w:cs="Arial"/>
              </w:rPr>
              <w:t>METHODS - INTERVENTION AND CONSIDERATIONS</w:t>
            </w:r>
          </w:p>
        </w:tc>
      </w:tr>
      <w:tr w:rsidR="00B32A53"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32A53" w:rsidRPr="00892E17" w:rsidRDefault="00B32A53" w:rsidP="00B32A53">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32A53" w:rsidRPr="00892E17" w:rsidRDefault="00B32A53" w:rsidP="00B32A53">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69638B67"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32A53"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32A53" w:rsidRPr="00892E17" w:rsidRDefault="00B32A53" w:rsidP="00B32A5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32A53" w:rsidRPr="00892E17" w:rsidRDefault="00B32A53" w:rsidP="00B32A5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32A53" w:rsidRPr="00892E17" w:rsidRDefault="00B32A53" w:rsidP="00B32A5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32A53" w:rsidRPr="00892E17" w:rsidRDefault="00B32A53" w:rsidP="00B32A5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8261F48"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32A53"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32A53" w:rsidRPr="00892E17" w:rsidRDefault="00B32A53" w:rsidP="00B32A5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32A53" w:rsidRPr="00892E17" w:rsidRDefault="00B32A53" w:rsidP="00B32A5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32A53" w:rsidRPr="00892E17" w:rsidRDefault="00B32A53" w:rsidP="00B32A5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2F9E709"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32A53"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32A53" w:rsidRPr="00892E17" w:rsidRDefault="00B32A53" w:rsidP="00B32A53">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32A53" w:rsidRPr="00892E17" w:rsidRDefault="00B32A53" w:rsidP="00B32A53">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32A53" w:rsidRPr="00892E17" w:rsidRDefault="00B32A53" w:rsidP="00B32A53">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1FC0A70"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32A53"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32A53" w:rsidRPr="00892E17" w:rsidRDefault="00B32A53" w:rsidP="00B32A53">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32A53" w:rsidRPr="00892E17" w:rsidRDefault="00B32A53" w:rsidP="00B32A53">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32A53" w:rsidRPr="00892E17" w:rsidRDefault="00B32A53" w:rsidP="00B32A53">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70943C5"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32A53"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32A53" w:rsidRPr="00892E17" w:rsidRDefault="00B32A53" w:rsidP="00B32A5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32A53" w:rsidRPr="00892E17" w:rsidRDefault="00B32A53" w:rsidP="00B32A5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32A53" w:rsidRPr="00892E17" w:rsidRDefault="00B32A53" w:rsidP="00B32A5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1A9B9768"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32A53"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32A53" w:rsidRPr="00892E17" w:rsidRDefault="00B32A53" w:rsidP="00B32A53">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32A53" w:rsidRPr="00892E17" w:rsidRDefault="00B32A53" w:rsidP="00B32A53">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32A53" w:rsidRPr="00892E17" w:rsidRDefault="00B32A53" w:rsidP="00B32A53">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32A53" w:rsidRPr="00892E17" w:rsidRDefault="00B32A53" w:rsidP="00B32A53">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32A53" w:rsidRPr="00892E17" w:rsidRDefault="00B32A53" w:rsidP="00B32A53">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931CD13"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32A53"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32A53" w:rsidRPr="00892E17" w:rsidRDefault="00B32A53" w:rsidP="00B32A53">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32A53" w:rsidRPr="00892E17" w:rsidRDefault="00B32A53" w:rsidP="00B32A53">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32A53" w:rsidRPr="00892E17" w:rsidRDefault="00B32A53" w:rsidP="00B32A53">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32A53" w:rsidRPr="00892E17" w:rsidRDefault="00B32A53" w:rsidP="00B32A53">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32A53" w:rsidRPr="00892E17" w:rsidRDefault="00B32A53" w:rsidP="00B32A53">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24DFB6B"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32A53"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32A53" w:rsidRPr="00892E17" w:rsidRDefault="00B32A53" w:rsidP="00B32A53">
            <w:pPr>
              <w:rPr>
                <w:rFonts w:ascii="Arial" w:eastAsia="Calibri" w:hAnsi="Arial" w:cs="Arial"/>
              </w:rPr>
            </w:pPr>
            <w:r w:rsidRPr="00892E17">
              <w:rPr>
                <w:rFonts w:ascii="Arial" w:eastAsia="Calibri" w:hAnsi="Arial" w:cs="Arial"/>
              </w:rPr>
              <w:t>RESULTS</w:t>
            </w:r>
          </w:p>
        </w:tc>
      </w:tr>
      <w:tr w:rsidR="00B32A53"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32A53" w:rsidRPr="00892E17" w:rsidRDefault="00B32A53" w:rsidP="00B32A53">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32A53" w:rsidRPr="00892E17" w:rsidRDefault="00B32A53" w:rsidP="00B32A53">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32A53" w:rsidRPr="00892E17" w:rsidRDefault="00B32A53" w:rsidP="00B32A53">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4B32F62"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32A53"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32A53" w:rsidRPr="00892E17" w:rsidRDefault="00B32A53" w:rsidP="00B32A53">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32A53" w:rsidRPr="00892E17" w:rsidRDefault="00B32A53" w:rsidP="00B32A53">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32A53" w:rsidRPr="00892E17" w:rsidRDefault="00B32A53" w:rsidP="00B32A53">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592D91A6"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32A53"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lastRenderedPageBreak/>
              <w:t>10c</w:t>
            </w:r>
          </w:p>
        </w:tc>
        <w:tc>
          <w:tcPr>
            <w:tcW w:w="8505" w:type="dxa"/>
            <w:shd w:val="clear" w:color="auto" w:fill="auto"/>
          </w:tcPr>
          <w:p w14:paraId="5CA4C78C" w14:textId="7777777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32A53" w:rsidRPr="00892E17" w:rsidRDefault="00B32A53" w:rsidP="00B32A53">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32A53" w:rsidRPr="00892E17" w:rsidRDefault="00B32A53" w:rsidP="00B32A53">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32A53" w:rsidRPr="00892E17" w:rsidRDefault="00B32A53" w:rsidP="00B32A53">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37C1231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32A53"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32A53" w:rsidRPr="00892E17" w:rsidRDefault="00B32A53" w:rsidP="00B32A53">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32A53" w:rsidRPr="00892E17" w:rsidRDefault="00B32A53" w:rsidP="00B32A53">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32A53" w:rsidRPr="00892E17" w:rsidRDefault="00B32A53" w:rsidP="00B32A53">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2123FCF"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w:t>
            </w:r>
          </w:p>
        </w:tc>
      </w:tr>
      <w:tr w:rsidR="00B32A53"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32A53" w:rsidRPr="00892E17" w:rsidRDefault="00B32A53" w:rsidP="00B32A53">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32A53" w:rsidRPr="00892E17" w:rsidRDefault="00B32A53" w:rsidP="00B32A53">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32A53" w:rsidRPr="00892E17" w:rsidRDefault="00B32A53" w:rsidP="00B32A53">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DA11E42"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32A53"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32A53" w:rsidRPr="00892E17" w:rsidRDefault="00B32A53" w:rsidP="00B32A53">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32A53" w:rsidRPr="00892E17" w:rsidRDefault="00B32A53" w:rsidP="00B32A53">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32A53" w:rsidRPr="00892E17" w:rsidRDefault="00B32A53" w:rsidP="00B32A53">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19129475"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32A53"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32A53" w:rsidRPr="00892E17" w:rsidRDefault="00B32A53" w:rsidP="00B32A53">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32A53" w:rsidRPr="00892E17" w:rsidRDefault="00B32A53" w:rsidP="00B32A53">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32A53" w:rsidRPr="00892E17" w:rsidRDefault="00B32A53" w:rsidP="00B32A53">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0AC7D1E"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9</w:t>
            </w:r>
          </w:p>
        </w:tc>
      </w:tr>
      <w:tr w:rsidR="00B32A53"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32A53" w:rsidRPr="00892E17" w:rsidRDefault="00B32A53" w:rsidP="00B32A53">
            <w:pPr>
              <w:rPr>
                <w:rFonts w:ascii="Arial" w:eastAsia="Calibri" w:hAnsi="Arial" w:cs="Arial"/>
              </w:rPr>
            </w:pPr>
            <w:r w:rsidRPr="00892E17">
              <w:rPr>
                <w:rFonts w:ascii="Arial" w:eastAsia="Calibri" w:hAnsi="Arial" w:cs="Arial"/>
              </w:rPr>
              <w:t>DISCUSSION</w:t>
            </w:r>
          </w:p>
        </w:tc>
      </w:tr>
      <w:tr w:rsidR="00B32A53"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32A53" w:rsidRPr="00892E17" w:rsidRDefault="00B32A53" w:rsidP="00B32A5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32A53" w:rsidRPr="00892E17" w:rsidRDefault="00B32A53" w:rsidP="00B32A5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32A53" w:rsidRPr="00892E17" w:rsidRDefault="00B32A53" w:rsidP="00B32A5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32A53" w:rsidRPr="00892E17" w:rsidRDefault="00B32A53" w:rsidP="00B32A5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32A53" w:rsidRPr="00892E17" w:rsidRDefault="00B32A53" w:rsidP="00B32A5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FBA7EFA"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1</w:t>
            </w:r>
            <w:r w:rsidR="0088331D">
              <w:rPr>
                <w:rFonts w:ascii="Arial" w:eastAsia="Calibri" w:hAnsi="Arial" w:cs="Arial"/>
              </w:rPr>
              <w:t>2</w:t>
            </w:r>
          </w:p>
        </w:tc>
      </w:tr>
      <w:tr w:rsidR="00B32A53"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32A53" w:rsidRPr="00892E17" w:rsidRDefault="00B32A53" w:rsidP="00B32A5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32A53" w:rsidRPr="00892E17" w:rsidRDefault="00B32A53" w:rsidP="00B32A5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32A53" w:rsidRPr="00892E17" w:rsidRDefault="00B32A53" w:rsidP="00B32A5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32A53" w:rsidRPr="00892E17" w:rsidRDefault="00B32A53" w:rsidP="00B32A5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8B8F1E1"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88331D">
              <w:rPr>
                <w:rFonts w:ascii="Arial" w:eastAsia="Calibri" w:hAnsi="Arial" w:cs="Arial"/>
              </w:rPr>
              <w:t>1-12</w:t>
            </w:r>
          </w:p>
        </w:tc>
      </w:tr>
      <w:tr w:rsidR="00B32A53"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32A53" w:rsidRPr="00892E17" w:rsidRDefault="00B32A53" w:rsidP="00B32A53">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32A53" w:rsidRPr="00892E17" w:rsidRDefault="00B32A53" w:rsidP="00B32A53">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6BC05581"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r w:rsidR="0088331D">
              <w:rPr>
                <w:rFonts w:ascii="Arial" w:eastAsia="Calibri" w:hAnsi="Arial" w:cs="Arial"/>
              </w:rPr>
              <w:t>-12</w:t>
            </w:r>
          </w:p>
        </w:tc>
      </w:tr>
      <w:tr w:rsidR="00B32A53"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32A53" w:rsidRPr="00892E17" w:rsidRDefault="00B32A53" w:rsidP="00B32A53">
            <w:pPr>
              <w:rPr>
                <w:rFonts w:ascii="Arial" w:eastAsia="Calibri" w:hAnsi="Arial" w:cs="Arial"/>
              </w:rPr>
            </w:pPr>
            <w:r w:rsidRPr="00892E17">
              <w:rPr>
                <w:rFonts w:ascii="Arial" w:eastAsia="Calibri" w:hAnsi="Arial" w:cs="Arial"/>
              </w:rPr>
              <w:t>CONCLUSION</w:t>
            </w:r>
          </w:p>
        </w:tc>
      </w:tr>
      <w:tr w:rsidR="00B32A53"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32A53" w:rsidRPr="00892E17" w:rsidRDefault="00B32A53" w:rsidP="00B32A53">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32A53" w:rsidRPr="00892E17" w:rsidRDefault="00B32A53" w:rsidP="00B32A53">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2BCC132E"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88331D">
              <w:rPr>
                <w:rFonts w:ascii="Arial" w:eastAsia="Calibri" w:hAnsi="Arial" w:cs="Arial"/>
              </w:rPr>
              <w:t>3</w:t>
            </w:r>
          </w:p>
        </w:tc>
      </w:tr>
      <w:tr w:rsidR="00B32A53"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32A53" w:rsidRPr="00892E17" w:rsidRDefault="00B32A53" w:rsidP="00B32A53">
            <w:pPr>
              <w:rPr>
                <w:rFonts w:ascii="Arial" w:eastAsia="Calibri" w:hAnsi="Arial" w:cs="Arial"/>
              </w:rPr>
            </w:pPr>
            <w:r w:rsidRPr="00892E17">
              <w:rPr>
                <w:rFonts w:ascii="Arial" w:eastAsia="Calibri" w:hAnsi="Arial" w:cs="Arial"/>
              </w:rPr>
              <w:t>DECLARATIONS</w:t>
            </w:r>
          </w:p>
        </w:tc>
      </w:tr>
      <w:tr w:rsidR="00B32A53"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32A53" w:rsidRPr="00892E17" w:rsidRDefault="00B32A53" w:rsidP="00B32A53">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A129D15"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6F348F">
              <w:rPr>
                <w:rFonts w:ascii="Arial" w:eastAsia="Calibri" w:hAnsi="Arial" w:cs="Arial"/>
              </w:rPr>
              <w:t>Author Disclo</w:t>
            </w:r>
            <w:r w:rsidRPr="006F348F">
              <w:rPr>
                <w:rFonts w:ascii="Arial" w:eastAsia="Calibri" w:hAnsi="Arial" w:cs="Arial"/>
              </w:rPr>
              <w:lastRenderedPageBreak/>
              <w:t>sure Form</w:t>
            </w:r>
          </w:p>
        </w:tc>
      </w:tr>
      <w:tr w:rsidR="00B32A53"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3826AE24" w:rsidR="00B32A53" w:rsidRPr="00892E17" w:rsidRDefault="00B32A53" w:rsidP="00B32A53">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32A53" w:rsidRPr="00892E17" w:rsidRDefault="00B32A53" w:rsidP="00B32A53">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21C56E1" w:rsidR="00B32A53" w:rsidRPr="00892E17" w:rsidRDefault="00B32A53" w:rsidP="00B32A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6F348F">
              <w:rPr>
                <w:rFonts w:ascii="Arial" w:eastAsia="Calibri" w:hAnsi="Arial" w:cs="Arial"/>
              </w:rPr>
              <w:t>Author Disclosure Form</w:t>
            </w:r>
          </w:p>
        </w:tc>
      </w:tr>
      <w:tr w:rsidR="00B32A53"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32A53" w:rsidRPr="00892E17" w:rsidRDefault="00B32A53" w:rsidP="00B32A53">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44C8BF5"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6CF8F7CB" w:rsidR="00B32A53" w:rsidRPr="00892E17" w:rsidRDefault="00B32A53" w:rsidP="00B32A53">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21EA41D" w:rsidR="00B32A53" w:rsidRPr="00892E17" w:rsidRDefault="00B32A53" w:rsidP="00B32A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6F348F">
              <w:rPr>
                <w:rFonts w:ascii="Arial" w:eastAsia="Calibri" w:hAnsi="Arial" w:cs="Arial"/>
              </w:rPr>
              <w:t>Author Disclosure Form</w:t>
            </w:r>
          </w:p>
        </w:tc>
      </w:tr>
    </w:tbl>
    <w:p w14:paraId="52E7E02C" w14:textId="2647114C" w:rsidR="007402F5" w:rsidRDefault="00B32A53">
      <w:bookmarkStart w:id="0" w:name="_GoBack"/>
      <w:bookmarkEnd w:id="0"/>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5E4318EB">
                <wp:simplePos x="0" y="0"/>
                <wp:positionH relativeFrom="column">
                  <wp:posOffset>-333375</wp:posOffset>
                </wp:positionH>
                <wp:positionV relativeFrom="paragraph">
                  <wp:posOffset>2148416</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26.25pt;margin-top:169.1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6F348F"/>
    <w:rsid w:val="007402F5"/>
    <w:rsid w:val="007919C7"/>
    <w:rsid w:val="0088331D"/>
    <w:rsid w:val="00B32A53"/>
    <w:rsid w:val="00BB3F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246</Words>
  <Characters>8585</Characters>
  <Application>Microsoft Office Word</Application>
  <DocSecurity>0</DocSecurity>
  <Lines>327</Lines>
  <Paragraphs>2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Zhao Cheng</cp:lastModifiedBy>
  <cp:revision>3</cp:revision>
  <dcterms:created xsi:type="dcterms:W3CDTF">2023-11-18T12:45:00Z</dcterms:created>
  <dcterms:modified xsi:type="dcterms:W3CDTF">2023-11-18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5a18798f09b22c83d2ebabb90c2a4d2c12496f6192a71dec13c7f3f5a30a76</vt:lpwstr>
  </property>
</Properties>
</file>